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97A9B" w14:textId="77777777" w:rsidR="00B91740" w:rsidRDefault="00B91740" w:rsidP="00B91740">
      <w:pPr>
        <w:ind w:firstLineChars="100" w:firstLine="180"/>
        <w:jc w:val="center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Supplementary</w:t>
      </w:r>
      <w:r>
        <w:rPr>
          <w:rFonts w:ascii="Times New Roman" w:eastAsia="黑体" w:hAnsi="Times New Roman"/>
          <w:color w:val="000000"/>
          <w:sz w:val="18"/>
          <w:szCs w:val="18"/>
        </w:rPr>
        <w:t xml:space="preserve"> Table 6 </w:t>
      </w:r>
      <w:r>
        <w:rPr>
          <w:rFonts w:ascii="Times New Roman" w:eastAsia="黑体" w:hAnsi="Times New Roman" w:hint="eastAsia"/>
          <w:color w:val="000000"/>
          <w:sz w:val="18"/>
          <w:szCs w:val="18"/>
        </w:rPr>
        <w:t xml:space="preserve">Effects of </w:t>
      </w:r>
      <w:r>
        <w:rPr>
          <w:rFonts w:ascii="Times New Roman" w:eastAsia="黑体" w:hAnsi="Times New Roman" w:hint="eastAsia"/>
          <w:i/>
          <w:iCs/>
          <w:color w:val="000000"/>
          <w:sz w:val="18"/>
          <w:szCs w:val="18"/>
        </w:rPr>
        <w:t xml:space="preserve">P. aegyptiaca </w:t>
      </w:r>
      <w:r>
        <w:rPr>
          <w:rFonts w:ascii="Times New Roman" w:eastAsia="黑体" w:hAnsi="Times New Roman" w:hint="eastAsia"/>
          <w:color w:val="000000"/>
          <w:sz w:val="18"/>
          <w:szCs w:val="18"/>
        </w:rPr>
        <w:t>on muskmelon total above-ground parts</w:t>
      </w:r>
      <w:r>
        <w:rPr>
          <w:rFonts w:ascii="Times New Roman" w:eastAsia="黑体" w:hAnsi="Times New Roman"/>
          <w:color w:val="000000"/>
          <w:sz w:val="18"/>
          <w:szCs w:val="18"/>
        </w:rPr>
        <w:t xml:space="preserve"> </w:t>
      </w:r>
      <w:r>
        <w:rPr>
          <w:rFonts w:ascii="Times New Roman" w:eastAsia="黑体" w:hAnsi="Times New Roman" w:hint="eastAsia"/>
          <w:color w:val="000000"/>
          <w:sz w:val="18"/>
          <w:szCs w:val="18"/>
        </w:rPr>
        <w:t xml:space="preserve">dry </w:t>
      </w:r>
      <w:r>
        <w:rPr>
          <w:rFonts w:ascii="Times New Roman" w:eastAsia="黑体" w:hAnsi="Times New Roman"/>
          <w:color w:val="000000"/>
          <w:sz w:val="18"/>
          <w:szCs w:val="18"/>
        </w:rPr>
        <w:t>weight</w:t>
      </w:r>
      <w:r>
        <w:rPr>
          <w:rFonts w:ascii="Times New Roman" w:eastAsia="黑体" w:hAnsi="Times New Roman" w:hint="eastAsia"/>
          <w:color w:val="000000"/>
          <w:sz w:val="18"/>
          <w:szCs w:val="18"/>
        </w:rPr>
        <w:t xml:space="preserve">, root dry </w:t>
      </w:r>
      <w:r>
        <w:rPr>
          <w:rFonts w:ascii="Times New Roman" w:eastAsia="黑体" w:hAnsi="Times New Roman"/>
          <w:color w:val="000000"/>
          <w:sz w:val="18"/>
          <w:szCs w:val="18"/>
        </w:rPr>
        <w:t>weight</w:t>
      </w:r>
      <w:r>
        <w:rPr>
          <w:rFonts w:ascii="Times New Roman" w:eastAsia="黑体" w:hAnsi="Times New Roman" w:hint="eastAsia"/>
          <w:color w:val="000000"/>
          <w:sz w:val="18"/>
          <w:szCs w:val="18"/>
        </w:rPr>
        <w:t>, plant height</w:t>
      </w:r>
      <w:r>
        <w:rPr>
          <w:rFonts w:ascii="Times New Roman" w:eastAsia="黑体" w:hAnsi="Times New Roman"/>
          <w:color w:val="000000"/>
          <w:sz w:val="18"/>
          <w:szCs w:val="18"/>
        </w:rPr>
        <w:t>,</w:t>
      </w:r>
      <w:r>
        <w:rPr>
          <w:rFonts w:ascii="Times New Roman" w:eastAsia="黑体" w:hAnsi="Times New Roman" w:hint="eastAsia"/>
          <w:color w:val="000000"/>
          <w:sz w:val="18"/>
          <w:szCs w:val="18"/>
        </w:rPr>
        <w:t xml:space="preserve"> and stem diameter </w:t>
      </w:r>
      <w:r>
        <w:rPr>
          <w:rFonts w:ascii="Times New Roman" w:eastAsia="黑体" w:hAnsi="Times New Roman"/>
          <w:color w:val="000000"/>
          <w:sz w:val="18"/>
          <w:szCs w:val="18"/>
        </w:rPr>
        <w:t>in the pot experiment</w:t>
      </w:r>
      <w:r>
        <w:rPr>
          <w:rFonts w:ascii="Times New Roman" w:hAnsi="Times New Roman"/>
          <w:color w:val="000000"/>
          <w:sz w:val="18"/>
          <w:szCs w:val="18"/>
        </w:rPr>
        <w:t xml:space="preserve"> in 2018.</w:t>
      </w:r>
    </w:p>
    <w:tbl>
      <w:tblPr>
        <w:tblpPr w:leftFromText="180" w:rightFromText="180" w:vertAnchor="page" w:horzAnchor="page" w:tblpX="2334" w:tblpY="216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9"/>
        <w:gridCol w:w="1417"/>
        <w:gridCol w:w="1135"/>
        <w:gridCol w:w="1559"/>
        <w:gridCol w:w="1134"/>
        <w:gridCol w:w="1559"/>
        <w:gridCol w:w="1134"/>
        <w:gridCol w:w="1497"/>
        <w:gridCol w:w="1299"/>
      </w:tblGrid>
      <w:tr w:rsidR="00B91740" w14:paraId="415600D7" w14:textId="77777777" w:rsidTr="000F5E73">
        <w:trPr>
          <w:trHeight w:val="227"/>
          <w:tblHeader/>
        </w:trPr>
        <w:tc>
          <w:tcPr>
            <w:tcW w:w="1689" w:type="dxa"/>
            <w:vMerge w:val="restar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F1967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Cultivar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name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269E1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0" w:name="_Hlk112031467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tal above-ground parts dry weight (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)</w:t>
            </w:r>
            <w:bookmarkEnd w:id="0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  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A9A30" w14:textId="77777777" w:rsidR="00B91740" w:rsidRDefault="00B91740" w:rsidP="000F5E73">
            <w:pPr>
              <w:widowControl/>
              <w:snapToGrid w:val="0"/>
              <w:ind w:firstLineChars="400" w:firstLine="600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1" w:name="_Hlk112031476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oot dry weight per plant (g)</w:t>
            </w:r>
            <w:bookmarkEnd w:id="1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9FD2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2" w:name="_Hlk112031480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 height (cm)</w:t>
            </w:r>
            <w:bookmarkEnd w:id="2"/>
          </w:p>
        </w:tc>
        <w:tc>
          <w:tcPr>
            <w:tcW w:w="27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9EB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3" w:name="_Hlk112031490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em diameter (mm)</w:t>
            </w:r>
            <w:bookmarkEnd w:id="3"/>
          </w:p>
        </w:tc>
      </w:tr>
      <w:tr w:rsidR="00B91740" w14:paraId="6CAF404D" w14:textId="77777777" w:rsidTr="000F5E73">
        <w:trPr>
          <w:trHeight w:val="227"/>
          <w:tblHeader/>
        </w:trPr>
        <w:tc>
          <w:tcPr>
            <w:tcW w:w="1689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B059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1F7E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infeste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10DE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f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8FF3E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inf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B837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f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F0A5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inf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F94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fre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4302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infested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F85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. aegyptiaca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free</w:t>
            </w:r>
          </w:p>
        </w:tc>
      </w:tr>
      <w:tr w:rsidR="00B91740" w14:paraId="618A44BA" w14:textId="77777777" w:rsidTr="000F5E73">
        <w:trPr>
          <w:trHeight w:val="227"/>
          <w:tblHeader/>
        </w:trPr>
        <w:tc>
          <w:tcPr>
            <w:tcW w:w="1689" w:type="dxa"/>
            <w:tcBorders>
              <w:top w:val="single" w:sz="4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A42CAB4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4" w:name="_Hlk112055797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222</w:t>
            </w:r>
            <w:bookmarkEnd w:id="4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67114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8±0.02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0E283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0±0.01**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285BAE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5±0.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51FC6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70±0.02**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94DBD6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0.17±0.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566745F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0.17±1.14***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bottom"/>
          </w:tcPr>
          <w:p w14:paraId="52F528F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6±0.14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vAlign w:val="bottom"/>
          </w:tcPr>
          <w:p w14:paraId="22318A1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1±0.05NS</w:t>
            </w:r>
          </w:p>
        </w:tc>
      </w:tr>
      <w:tr w:rsidR="00B91740" w14:paraId="6FFF0924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7B8743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5" w:name="_Hlk112055808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986</w:t>
            </w:r>
            <w:bookmarkEnd w:id="5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00DA3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1±0.0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BFAD9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8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1737CC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7±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85DE7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8B459B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5.21±1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9E29D3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6.50±2.17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05B5473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40±0.1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167A619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47±0.07NS</w:t>
            </w:r>
          </w:p>
        </w:tc>
      </w:tr>
      <w:tr w:rsidR="00B91740" w14:paraId="6F914C30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0E8CC3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6" w:name="_Hlk112055816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076</w:t>
            </w:r>
            <w:bookmarkEnd w:id="6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3AD0D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72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66B4E5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2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2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A9C90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1±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91244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3±0.04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C2A57E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4.71±3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F7AAF5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50.00±2.22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20A4F9C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3±0.2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740E9C5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42±0.15NS</w:t>
            </w:r>
          </w:p>
        </w:tc>
      </w:tr>
      <w:tr w:rsidR="00B91740" w14:paraId="114903FF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424B477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7" w:name="_Hlk112055829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uangfei</w:t>
            </w:r>
            <w:bookmarkEnd w:id="7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F2C09C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7FFB3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3±0.04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3D685B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5±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D4918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25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0E0A06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4.42±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770CA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0.75±1.44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162E209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52±0.1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02A50F4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4.10±0.42NS</w:t>
            </w:r>
          </w:p>
        </w:tc>
      </w:tr>
      <w:tr w:rsidR="00B91740" w14:paraId="604510C9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2B0D41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8" w:name="_Hlk112055836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237</w:t>
            </w:r>
            <w:bookmarkEnd w:id="8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3A8494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57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0F503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85A67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8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4F5A6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5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14BE5F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1.13±1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7C2896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5.50±0.43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1D1D14C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17±0.2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7FB1BA4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60±0.09NS</w:t>
            </w:r>
          </w:p>
        </w:tc>
      </w:tr>
      <w:tr w:rsidR="00B91740" w14:paraId="18FF2EFD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A1CFC0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Naxig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ABE5B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97BB8E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9±0.01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F02DA8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9±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87344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1±0.01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CEC842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3.00±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89653C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9.67±1.73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4A1A1A6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59±0.2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66745C2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55±0.16**</w:t>
            </w:r>
          </w:p>
        </w:tc>
      </w:tr>
      <w:tr w:rsidR="00B91740" w14:paraId="7F8745EF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BA60F3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9" w:name="_Hlk112055863"/>
            <w:bookmarkStart w:id="10" w:name="_Hlk112055873"/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Jingpinxiaoxiangfei</w:t>
            </w:r>
            <w:bookmarkEnd w:id="10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926173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62±0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555FAD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88±0.12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83E93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4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5977D4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31±0.04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FAF29B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7.33±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E078DE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50.00±3.60*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5789D49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5±0.1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5DAE372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.88±0.16NS</w:t>
            </w:r>
          </w:p>
        </w:tc>
      </w:tr>
      <w:tr w:rsidR="00B91740" w14:paraId="4906A9FD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92CF73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11" w:name="_Hlk112055885"/>
            <w:bookmarkEnd w:id="9"/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Huang No.25</w:t>
            </w:r>
            <w:bookmarkEnd w:id="11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2D185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4±0.0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70C7A5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85±0.06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4BED55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4±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80B541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8±0.03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5A6600E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8.00±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ABFE78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6.50±1.55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5F221C3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43±0.0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3AA0E1E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84±0.13 *</w:t>
            </w:r>
          </w:p>
        </w:tc>
      </w:tr>
      <w:tr w:rsidR="00B91740" w14:paraId="11670CE8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B437AA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12" w:name="_Hlk112055915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386</w:t>
            </w:r>
            <w:bookmarkEnd w:id="12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FC825A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5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5A9BDE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3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B1A5FB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5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DD63DE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34</w:t>
            </w: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±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4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F10B12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6.80±2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6861B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8.75±0.48 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057A30D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3±0.0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3BB1070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0±0.21NS</w:t>
            </w:r>
          </w:p>
        </w:tc>
      </w:tr>
      <w:tr w:rsidR="00B91740" w14:paraId="38E794CC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66DBB3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xueliho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073D7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14±0.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CCE29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25±0.3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1E23E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9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4536B3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35±0.03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F442BB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2.44±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54CE69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7.25±0.48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5236042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38±0.1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7D4AC80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66±0.12NS</w:t>
            </w:r>
          </w:p>
        </w:tc>
      </w:tr>
      <w:tr w:rsidR="00B91740" w14:paraId="789EBEEE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744260F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Fengwei </w:t>
            </w:r>
            <w:r>
              <w:rPr>
                <w:rFonts w:ascii="Times New Roman" w:eastAsia="黑体" w:hAnsi="Times New Roman"/>
                <w:color w:val="000000"/>
                <w:kern w:val="0"/>
                <w:sz w:val="15"/>
                <w:szCs w:val="15"/>
              </w:rPr>
              <w:t>No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74E00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35±0.2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C3001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65±0.22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5E7A8A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1±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33E0C3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4±0.03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68B73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45.17±1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4962D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50.00±1.08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5462A6B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5±0.1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67A323B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4±0.17NS</w:t>
            </w:r>
          </w:p>
        </w:tc>
      </w:tr>
      <w:tr w:rsidR="00B91740" w14:paraId="0449BF3B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0FB648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inmi No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ED0D1E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61±0.0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1089F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7±0.07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89B1C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6±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A76127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9±0.03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EAEF36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6.82±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8BBF17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8.75±2.06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2D2BF7B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43±0.0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0ACA0C6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52±0.09NS</w:t>
            </w:r>
          </w:p>
        </w:tc>
      </w:tr>
      <w:tr w:rsidR="00B91740" w14:paraId="1CC036AA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C39F3AE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5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6462B5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2±0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FA376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66±0.1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2C08E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8±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25ED02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32±0.04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A64252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1.45±1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F26A3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9.00±2.04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74E0B18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98±0.0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6B0793D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7±0.08NS</w:t>
            </w:r>
          </w:p>
        </w:tc>
      </w:tr>
      <w:tr w:rsidR="00B91740" w14:paraId="0B795C26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FDE636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Qinghuam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755FE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39±0.0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0ED53A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3±0.04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BADDCD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5±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FE1B6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7±0.00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A6DABC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3.83±0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C6328E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4.50±0.29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3325610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63±0.0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3C079F5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0±0.08NS</w:t>
            </w:r>
          </w:p>
        </w:tc>
      </w:tr>
      <w:tr w:rsidR="00B91740" w14:paraId="2ADB5FE3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9D0DB78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Mibao No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80773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8±0.0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76B478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61±0.02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9A42DA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7±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A786C8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1±0.01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8E889D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0.92±1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BFC5D9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3.25±1.80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6B9E252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5±0.0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2D04C3E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6±0.06NS</w:t>
            </w:r>
          </w:p>
        </w:tc>
      </w:tr>
      <w:tr w:rsidR="00B91740" w14:paraId="558156D4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FA5671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2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AD2F1C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1±0.0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918EF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60±0.0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26A4B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8A24E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FB56CC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2.20±1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E1B127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8.25±0.63*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3FA048F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3±0.1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031B9DC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5±0.10NS</w:t>
            </w:r>
          </w:p>
        </w:tc>
      </w:tr>
      <w:tr w:rsidR="00B91740" w14:paraId="1ECCBAF9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ECD3F0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12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18B959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19±0.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F7E32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20±0.05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D1582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74±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30CBD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76±0.0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7086C2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6.50±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2A738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9.75±2.66*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5C9EEDF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95±0.0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581AFF9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7±0.04NS</w:t>
            </w:r>
          </w:p>
        </w:tc>
      </w:tr>
      <w:tr w:rsidR="00B91740" w14:paraId="376D46CC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F2D97E2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3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328802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97±0.07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3C879A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04±0.1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CF1068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31±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594D66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8±0.10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79F28B2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3.17±2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D05D0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9.75±0.85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1C8DF96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6±0.1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0DA6148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93±0.03NS</w:t>
            </w:r>
          </w:p>
        </w:tc>
      </w:tr>
      <w:tr w:rsidR="00B91740" w14:paraId="52CE21FD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641C0D8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Jingtianmi No.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3901C4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0±0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A99825E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56±0.0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E2B414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6±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C74985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5±0.00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005F18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0.67±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0F249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9.00±2.68 *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52FC050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71±0.1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2958E82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67±0.17NS</w:t>
            </w:r>
          </w:p>
        </w:tc>
      </w:tr>
      <w:tr w:rsidR="00B91740" w14:paraId="32C45F07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FAC53F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Qingcuim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76DCFA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74±0.1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AC4751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01±0.38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DCBCB8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2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E4B659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30±0.08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4D85152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5.08±1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588E44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7.00±3.34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6FA9C48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57±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5EE5D90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03±0.15NS</w:t>
            </w:r>
          </w:p>
        </w:tc>
      </w:tr>
      <w:tr w:rsidR="00B91740" w14:paraId="1FA7429C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27E55D4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Jingpin 20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3AF680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69±0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B36AF5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81±0.12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BF2159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6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33327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34±0.04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2424260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7.25±2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9D3746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9.25±1.25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60251F3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82±0.0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0B2B855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87±0.20NS</w:t>
            </w:r>
          </w:p>
        </w:tc>
      </w:tr>
      <w:tr w:rsidR="00B91740" w14:paraId="37BDD358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EB312A4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Tianmicu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DF11B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06±0.0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B7884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94±0.05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F4BE4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5±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D3373A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5±0.01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9E844F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44.25±1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AB01F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48.00±1.47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01771DB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22±0.1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51BC16A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69±0.22NS</w:t>
            </w:r>
          </w:p>
        </w:tc>
      </w:tr>
      <w:tr w:rsidR="00B91740" w14:paraId="1FAFAB42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861B1A3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3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E8657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28±0.1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C88BF3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1.34±0.10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51BD9D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3±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8231C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4±0.14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5BB889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8.83±2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674BE3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43.50±2.06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77B2DD6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88±0.0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23E4E84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.91±0.13NS</w:t>
            </w:r>
          </w:p>
        </w:tc>
      </w:tr>
      <w:tr w:rsidR="00B91740" w14:paraId="73E9BE44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49D70C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R13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8CBB98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8±0.0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A9A6064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6±0.02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F70B41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3±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1B8E4E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4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D32BEB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4.17±1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CA9CC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8.50±2.96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7DECC67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29±0.05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7F86DD6E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15±0.15NS</w:t>
            </w:r>
          </w:p>
        </w:tc>
      </w:tr>
      <w:tr w:rsidR="00B91740" w14:paraId="52C6FFAD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93539E6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13" w:name="_Hlk112031547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Xuemi</w:t>
            </w:r>
            <w:bookmarkEnd w:id="13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9FB2ED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86±0.0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415C86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90±0.03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A87802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B4B712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21±0.01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840554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0.67±1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71497E2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0.67±0.33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3C135BB8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55±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4DB2788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53±0.06NS</w:t>
            </w:r>
          </w:p>
        </w:tc>
      </w:tr>
      <w:tr w:rsidR="00B91740" w14:paraId="55AEC0B0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74B7CDF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bookmarkStart w:id="14" w:name="_Hlk112031531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uangpi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18</w:t>
            </w:r>
            <w:bookmarkEnd w:id="14"/>
          </w:p>
        </w:tc>
        <w:tc>
          <w:tcPr>
            <w:tcW w:w="141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023580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8±0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CB5C1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47±0.02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D97FFF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09±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B42C5D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0.12±0.02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5BACF511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7.69±3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4261D9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26.25±0.85NS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bottom"/>
          </w:tcPr>
          <w:p w14:paraId="2EB07F0D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55±0.0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bottom"/>
          </w:tcPr>
          <w:p w14:paraId="4406D88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  <w:t>3.60±0.10NS</w:t>
            </w:r>
          </w:p>
        </w:tc>
      </w:tr>
      <w:tr w:rsidR="00B91740" w14:paraId="00D3C0F2" w14:textId="77777777" w:rsidTr="000F5E73">
        <w:trPr>
          <w:trHeight w:val="227"/>
          <w:tblHeader/>
        </w:trPr>
        <w:tc>
          <w:tcPr>
            <w:tcW w:w="1689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C22F881" w14:textId="77777777" w:rsidR="00B91740" w:rsidRDefault="00B91740" w:rsidP="000F5E73">
            <w:pPr>
              <w:widowControl/>
              <w:snapToGrid w:val="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5" w:name="_Hlk112031523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mei</w:t>
            </w:r>
            <w:bookmarkEnd w:id="15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4A43B2A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29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B7E8CF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1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5N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0F3410B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F12FDE5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N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66A2E4D3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54.5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3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231658F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55.75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5NS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bottom"/>
          </w:tcPr>
          <w:p w14:paraId="0C11D427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3.4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vAlign w:val="bottom"/>
          </w:tcPr>
          <w:p w14:paraId="23048E4C" w14:textId="77777777" w:rsidR="00B91740" w:rsidRDefault="00B91740" w:rsidP="000F5E7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3.4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2NS</w:t>
            </w:r>
          </w:p>
        </w:tc>
      </w:tr>
    </w:tbl>
    <w:p w14:paraId="569DB464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7B1E4E2C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54A9DE3A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13BF34CF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2959A598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6F327B21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7EAA82B1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6E64BB1B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296AEFEC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068306FB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6BAF8148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46FF868A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53D93ED0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504B93DE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7E749179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58FDC964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1B23D3AD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487C5F3A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665E0391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3FBBC72A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21D468E8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6CC94D2B" w14:textId="77777777" w:rsidR="00B91740" w:rsidRDefault="00B91740" w:rsidP="00B91740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01A25001" w14:textId="77777777" w:rsidR="00B91740" w:rsidRDefault="00B91740" w:rsidP="00B91740">
      <w:pPr>
        <w:rPr>
          <w:rFonts w:ascii="Times New Roman" w:hAnsi="Times New Roman" w:hint="eastAsia"/>
          <w:color w:val="000000"/>
          <w:kern w:val="0"/>
          <w:sz w:val="18"/>
          <w:szCs w:val="18"/>
        </w:rPr>
      </w:pPr>
    </w:p>
    <w:p w14:paraId="4AE3E0B3" w14:textId="77777777" w:rsidR="00B91740" w:rsidRDefault="00B91740" w:rsidP="00B91740">
      <w:pPr>
        <w:rPr>
          <w:rFonts w:ascii="Times New Roman" w:hAnsi="Times New Roman" w:hint="eastAsia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Note: Data are mean ± standard error of 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3~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7 replications. 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*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and 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**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indicate significant differences at </w:t>
      </w:r>
      <w:r>
        <w:rPr>
          <w:rFonts w:ascii="Times New Roman" w:hAnsi="Times New Roman" w:hint="eastAsia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>&lt; 0.0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5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and 0.0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1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, respectively; 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***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indicates significant differences at 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>&lt; 0.0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01</w:t>
      </w:r>
      <w:r>
        <w:rPr>
          <w:rFonts w:ascii="Times New Roman" w:hAnsi="Times New Roman"/>
          <w:color w:val="000000"/>
          <w:kern w:val="0"/>
          <w:sz w:val="18"/>
          <w:szCs w:val="18"/>
        </w:rPr>
        <w:t>; + indicates significant differences at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 xml:space="preserve"> p</w:t>
      </w:r>
      <w:r>
        <w:rPr>
          <w:rFonts w:ascii="Times New Roman" w:hAnsi="Times New Roman"/>
          <w:color w:val="000000"/>
          <w:kern w:val="0"/>
          <w:sz w:val="18"/>
          <w:szCs w:val="18"/>
        </w:rPr>
        <w:t>&lt; 0.10, by Student t-test within a variety. NS indicates not significant (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>&gt; 0.10) within a variety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.</w:t>
      </w:r>
    </w:p>
    <w:p w14:paraId="6DD3CD2B" w14:textId="77777777" w:rsidR="00922D9B" w:rsidRDefault="00922D9B"/>
    <w:sectPr w:rsidR="00922D9B" w:rsidSect="00B917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5F1C3" w14:textId="77777777" w:rsidR="00174C75" w:rsidRDefault="00174C75" w:rsidP="00B91740">
      <w:r>
        <w:separator/>
      </w:r>
    </w:p>
  </w:endnote>
  <w:endnote w:type="continuationSeparator" w:id="0">
    <w:p w14:paraId="48829154" w14:textId="77777777" w:rsidR="00174C75" w:rsidRDefault="00174C75" w:rsidP="00B91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2458A" w14:textId="77777777" w:rsidR="00174C75" w:rsidRDefault="00174C75" w:rsidP="00B91740">
      <w:r>
        <w:separator/>
      </w:r>
    </w:p>
  </w:footnote>
  <w:footnote w:type="continuationSeparator" w:id="0">
    <w:p w14:paraId="173D5840" w14:textId="77777777" w:rsidR="00174C75" w:rsidRDefault="00174C75" w:rsidP="00B91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EE"/>
    <w:rsid w:val="00174C75"/>
    <w:rsid w:val="007260EE"/>
    <w:rsid w:val="00922D9B"/>
    <w:rsid w:val="00B9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F1E6DB-46EF-4ED0-8D52-41A640225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74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7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7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7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小蕾</dc:creator>
  <cp:keywords/>
  <dc:description/>
  <cp:lastModifiedBy>曹 小蕾</cp:lastModifiedBy>
  <cp:revision>2</cp:revision>
  <dcterms:created xsi:type="dcterms:W3CDTF">2023-01-29T16:26:00Z</dcterms:created>
  <dcterms:modified xsi:type="dcterms:W3CDTF">2023-01-29T16:27:00Z</dcterms:modified>
</cp:coreProperties>
</file>